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0F0B" w:rsidRPr="00B9118C" w:rsidRDefault="00960F0B" w:rsidP="00960F0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9118C"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</w:p>
    <w:p w:rsidR="00960F0B" w:rsidRPr="00B9118C" w:rsidRDefault="00960F0B" w:rsidP="00960F0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9118C">
        <w:rPr>
          <w:rFonts w:ascii="Times New Roman" w:hAnsi="Times New Roman" w:cs="Times New Roman"/>
          <w:b/>
          <w:sz w:val="24"/>
          <w:szCs w:val="24"/>
        </w:rPr>
        <w:t xml:space="preserve">[A]: </w:t>
      </w:r>
      <w:proofErr w:type="spellStart"/>
      <w:r w:rsidRPr="00B9118C">
        <w:rPr>
          <w:rFonts w:ascii="Times New Roman" w:hAnsi="Times New Roman" w:cs="Times New Roman"/>
          <w:b/>
          <w:sz w:val="24"/>
          <w:szCs w:val="24"/>
        </w:rPr>
        <w:t>Oligonucleotide</w:t>
      </w:r>
      <w:proofErr w:type="spellEnd"/>
      <w:r w:rsidRPr="00B9118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0AB8" w:rsidRPr="00B9118C">
        <w:rPr>
          <w:rFonts w:ascii="Times New Roman" w:hAnsi="Times New Roman" w:cs="Times New Roman"/>
          <w:b/>
          <w:sz w:val="24"/>
          <w:szCs w:val="24"/>
        </w:rPr>
        <w:t xml:space="preserve">sequences of </w:t>
      </w:r>
      <w:r w:rsidRPr="00B9118C">
        <w:rPr>
          <w:rFonts w:ascii="Times New Roman" w:hAnsi="Times New Roman" w:cs="Times New Roman"/>
          <w:b/>
          <w:sz w:val="24"/>
          <w:szCs w:val="24"/>
        </w:rPr>
        <w:t xml:space="preserve">primers used for RT-PCR and CanPI internal differentiation </w:t>
      </w:r>
    </w:p>
    <w:tbl>
      <w:tblPr>
        <w:tblStyle w:val="TableGrid"/>
        <w:tblW w:w="11448" w:type="dxa"/>
        <w:tblLook w:val="04A0"/>
      </w:tblPr>
      <w:tblGrid>
        <w:gridCol w:w="1967"/>
        <w:gridCol w:w="6363"/>
        <w:gridCol w:w="3118"/>
      </w:tblGrid>
      <w:tr w:rsidR="00960F0B" w:rsidRPr="00B9118C" w:rsidTr="00B9118C">
        <w:trPr>
          <w:trHeight w:val="368"/>
        </w:trPr>
        <w:tc>
          <w:tcPr>
            <w:tcW w:w="19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636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</w:p>
        </w:tc>
        <w:tc>
          <w:tcPr>
            <w:tcW w:w="31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</w:p>
        </w:tc>
      </w:tr>
      <w:tr w:rsidR="00960F0B" w:rsidRPr="00B9118C" w:rsidTr="00B9118C">
        <w:trPr>
          <w:trHeight w:val="368"/>
        </w:trPr>
        <w:tc>
          <w:tcPr>
            <w:tcW w:w="196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 xml:space="preserve">Can 18s </w:t>
            </w:r>
            <w:proofErr w:type="spellStart"/>
            <w:r w:rsidRPr="00B9118C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  <w:r w:rsidRPr="00B911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118C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6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8C">
              <w:rPr>
                <w:rFonts w:ascii="Times New Roman" w:eastAsia="Calibri" w:hAnsi="Times New Roman" w:cs="Times New Roman"/>
                <w:sz w:val="24"/>
                <w:szCs w:val="24"/>
              </w:rPr>
              <w:t>5’ CCG  GTC  CGC  CTA  TGG  TGT  GCA  CCG  G 3’</w:t>
            </w:r>
          </w:p>
        </w:tc>
        <w:tc>
          <w:tcPr>
            <w:tcW w:w="31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60F0B" w:rsidRPr="00B9118C" w:rsidTr="00B9118C">
        <w:trPr>
          <w:trHeight w:val="368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 xml:space="preserve">Can 18s </w:t>
            </w:r>
            <w:proofErr w:type="spellStart"/>
            <w:r w:rsidRPr="00B9118C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  <w:r w:rsidRPr="00B9118C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6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8C">
              <w:rPr>
                <w:rFonts w:ascii="Times New Roman" w:eastAsia="Calibri" w:hAnsi="Times New Roman" w:cs="Times New Roman"/>
                <w:sz w:val="24"/>
                <w:szCs w:val="24"/>
              </w:rPr>
              <w:t>5’  CCT  CTG  ACT  ATG  AAA  TAC  GAA  TGC  CCC  3’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60F0B" w:rsidRPr="00B9118C" w:rsidTr="00B9118C">
        <w:trPr>
          <w:trHeight w:val="368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>CanPin-1F</w:t>
            </w:r>
          </w:p>
        </w:tc>
        <w:tc>
          <w:tcPr>
            <w:tcW w:w="6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>5’ ATG GCT GTT CCC AAA GAA G 3’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>5’ end- Signal Peptide (SP)</w:t>
            </w:r>
          </w:p>
        </w:tc>
      </w:tr>
      <w:tr w:rsidR="00960F0B" w:rsidRPr="00B9118C" w:rsidTr="00B9118C">
        <w:trPr>
          <w:trHeight w:val="368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>CanPin-1R</w:t>
            </w:r>
          </w:p>
        </w:tc>
        <w:tc>
          <w:tcPr>
            <w:tcW w:w="6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 w:rsidRPr="00B9118C">
              <w:rPr>
                <w:rFonts w:ascii="Times New Roman" w:eastAsia="Calibri" w:hAnsi="Times New Roman" w:cs="Times New Roman"/>
                <w:sz w:val="24"/>
                <w:szCs w:val="24"/>
              </w:rPr>
              <w:t>CTG TTC ATG CTT TTA CTT TTC 3’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>3’ end of CanPI gene</w:t>
            </w:r>
          </w:p>
        </w:tc>
      </w:tr>
      <w:tr w:rsidR="00960F0B" w:rsidRPr="00B9118C" w:rsidTr="00B9118C">
        <w:trPr>
          <w:trHeight w:val="368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>V49-F</w:t>
            </w:r>
          </w:p>
        </w:tc>
        <w:tc>
          <w:tcPr>
            <w:tcW w:w="6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>5’ GCT TCC CTA CTT GTA CTT GG 3’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650A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>Internal</w:t>
            </w:r>
            <w:r w:rsidR="00650AB8" w:rsidRPr="00B9118C">
              <w:rPr>
                <w:rFonts w:ascii="Times New Roman" w:hAnsi="Times New Roman" w:cs="Times New Roman"/>
                <w:sz w:val="24"/>
                <w:szCs w:val="24"/>
              </w:rPr>
              <w:t xml:space="preserve"> (within</w:t>
            </w: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 xml:space="preserve"> SP</w:t>
            </w:r>
            <w:r w:rsidR="00650AB8" w:rsidRPr="00B911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60F0B" w:rsidRPr="00B9118C" w:rsidTr="00B9118C">
        <w:trPr>
          <w:trHeight w:val="368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>V51-R</w:t>
            </w:r>
          </w:p>
        </w:tc>
        <w:tc>
          <w:tcPr>
            <w:tcW w:w="6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>5’ CAA TTG GTG CAT ATG GGT C 3’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>Internal- towards 3’ end</w:t>
            </w:r>
          </w:p>
        </w:tc>
      </w:tr>
      <w:tr w:rsidR="00960F0B" w:rsidRPr="00B9118C" w:rsidTr="00B9118C">
        <w:trPr>
          <w:trHeight w:val="368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>V52-R</w:t>
            </w:r>
          </w:p>
        </w:tc>
        <w:tc>
          <w:tcPr>
            <w:tcW w:w="6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>5’ C ACA GTT CAG AGT GCA AGC 3’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>Internal- towards 3’ end</w:t>
            </w:r>
          </w:p>
        </w:tc>
      </w:tr>
      <w:tr w:rsidR="00960F0B" w:rsidRPr="00B9118C" w:rsidTr="00B9118C">
        <w:trPr>
          <w:trHeight w:val="368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>V53-R</w:t>
            </w:r>
          </w:p>
        </w:tc>
        <w:tc>
          <w:tcPr>
            <w:tcW w:w="6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>5’ T CTT GGA TCA CAG TTC AGA GTG 3’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>Internal- towards 3’ end</w:t>
            </w:r>
          </w:p>
        </w:tc>
      </w:tr>
      <w:tr w:rsidR="00960F0B" w:rsidRPr="00B9118C" w:rsidTr="00B9118C">
        <w:trPr>
          <w:trHeight w:val="368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>V57-F</w:t>
            </w:r>
          </w:p>
        </w:tc>
        <w:tc>
          <w:tcPr>
            <w:tcW w:w="6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>5’ GCC TTC CTA CTT GTT CTT G 3’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650A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>Internal</w:t>
            </w:r>
            <w:r w:rsidR="00650AB8" w:rsidRPr="00B9118C">
              <w:rPr>
                <w:rFonts w:ascii="Times New Roman" w:hAnsi="Times New Roman" w:cs="Times New Roman"/>
                <w:sz w:val="24"/>
                <w:szCs w:val="24"/>
              </w:rPr>
              <w:t xml:space="preserve"> (within</w:t>
            </w: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 xml:space="preserve"> SP</w:t>
            </w:r>
            <w:r w:rsidR="00650AB8" w:rsidRPr="00B911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60F0B" w:rsidRPr="00B9118C" w:rsidTr="00B9118C">
        <w:trPr>
          <w:trHeight w:val="368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>V58-F</w:t>
            </w:r>
          </w:p>
        </w:tc>
        <w:tc>
          <w:tcPr>
            <w:tcW w:w="6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>5’ GCT TCC TAC TTG TTC TTG G 3’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650A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>Internal</w:t>
            </w:r>
            <w:r w:rsidR="00650AB8" w:rsidRPr="00B9118C">
              <w:rPr>
                <w:rFonts w:ascii="Times New Roman" w:hAnsi="Times New Roman" w:cs="Times New Roman"/>
                <w:sz w:val="24"/>
                <w:szCs w:val="24"/>
              </w:rPr>
              <w:t xml:space="preserve"> (within</w:t>
            </w: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 xml:space="preserve"> SP</w:t>
            </w:r>
            <w:r w:rsidR="00650AB8" w:rsidRPr="00B911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60F0B" w:rsidRPr="00B9118C" w:rsidTr="00B9118C">
        <w:trPr>
          <w:trHeight w:val="368"/>
        </w:trPr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>V63-F</w:t>
            </w:r>
          </w:p>
        </w:tc>
        <w:tc>
          <w:tcPr>
            <w:tcW w:w="6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>5’ CAA AGA AAC GCA AAA GAA CC 3’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0F0B" w:rsidRPr="00B9118C" w:rsidRDefault="00960F0B" w:rsidP="00650A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>Internal</w:t>
            </w:r>
            <w:r w:rsidR="00650AB8" w:rsidRPr="00B9118C">
              <w:rPr>
                <w:rFonts w:ascii="Times New Roman" w:hAnsi="Times New Roman" w:cs="Times New Roman"/>
                <w:sz w:val="24"/>
                <w:szCs w:val="24"/>
              </w:rPr>
              <w:t xml:space="preserve"> (within</w:t>
            </w:r>
            <w:r w:rsidRPr="00B9118C">
              <w:rPr>
                <w:rFonts w:ascii="Times New Roman" w:hAnsi="Times New Roman" w:cs="Times New Roman"/>
                <w:sz w:val="24"/>
                <w:szCs w:val="24"/>
              </w:rPr>
              <w:t xml:space="preserve"> linker</w:t>
            </w:r>
            <w:r w:rsidR="00650AB8" w:rsidRPr="00B911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B9118C" w:rsidRDefault="00B9118C" w:rsidP="00960F0B">
      <w:pPr>
        <w:rPr>
          <w:rFonts w:ascii="Times New Roman" w:hAnsi="Times New Roman" w:cs="Times New Roman"/>
          <w:b/>
          <w:sz w:val="24"/>
          <w:szCs w:val="24"/>
        </w:rPr>
      </w:pPr>
    </w:p>
    <w:p w:rsidR="00960F0B" w:rsidRPr="00B9118C" w:rsidRDefault="00960F0B" w:rsidP="00960F0B">
      <w:pPr>
        <w:rPr>
          <w:rFonts w:ascii="Times New Roman" w:hAnsi="Times New Roman" w:cs="Times New Roman"/>
          <w:b/>
        </w:rPr>
      </w:pPr>
      <w:r w:rsidRPr="00B9118C">
        <w:rPr>
          <w:rFonts w:ascii="Times New Roman" w:hAnsi="Times New Roman" w:cs="Times New Roman"/>
          <w:b/>
        </w:rPr>
        <w:t xml:space="preserve">[B]: </w:t>
      </w:r>
      <w:proofErr w:type="spellStart"/>
      <w:r w:rsidRPr="00B9118C">
        <w:rPr>
          <w:rFonts w:ascii="Times New Roman" w:hAnsi="Times New Roman" w:cs="Times New Roman"/>
          <w:b/>
        </w:rPr>
        <w:t>Oligonucleotide</w:t>
      </w:r>
      <w:proofErr w:type="spellEnd"/>
      <w:r w:rsidRPr="00B9118C">
        <w:rPr>
          <w:rFonts w:ascii="Times New Roman" w:hAnsi="Times New Roman" w:cs="Times New Roman"/>
          <w:b/>
        </w:rPr>
        <w:t xml:space="preserve"> pairs for internal differentiation of </w:t>
      </w:r>
      <w:proofErr w:type="spellStart"/>
      <w:r w:rsidRPr="00B9118C">
        <w:rPr>
          <w:rFonts w:ascii="Times New Roman" w:hAnsi="Times New Roman" w:cs="Times New Roman"/>
          <w:b/>
        </w:rPr>
        <w:t>CanPIs</w:t>
      </w:r>
      <w:proofErr w:type="spellEnd"/>
    </w:p>
    <w:tbl>
      <w:tblPr>
        <w:tblStyle w:val="TableGrid"/>
        <w:tblW w:w="0" w:type="auto"/>
        <w:tblLook w:val="04A0"/>
      </w:tblPr>
      <w:tblGrid>
        <w:gridCol w:w="2245"/>
        <w:gridCol w:w="2705"/>
        <w:gridCol w:w="1993"/>
      </w:tblGrid>
      <w:tr w:rsidR="00960F0B" w:rsidRPr="00B9118C" w:rsidTr="00B9118C">
        <w:trPr>
          <w:trHeight w:val="315"/>
        </w:trPr>
        <w:tc>
          <w:tcPr>
            <w:tcW w:w="22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118C">
              <w:rPr>
                <w:rFonts w:ascii="Times New Roman" w:hAnsi="Times New Roman" w:cs="Times New Roman"/>
                <w:b/>
              </w:rPr>
              <w:t>Primer pair</w:t>
            </w:r>
          </w:p>
        </w:tc>
        <w:tc>
          <w:tcPr>
            <w:tcW w:w="270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118C">
              <w:rPr>
                <w:rFonts w:ascii="Times New Roman" w:hAnsi="Times New Roman" w:cs="Times New Roman"/>
                <w:b/>
              </w:rPr>
              <w:t>Specific CanPI</w:t>
            </w:r>
          </w:p>
        </w:tc>
        <w:tc>
          <w:tcPr>
            <w:tcW w:w="199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9118C">
              <w:rPr>
                <w:rFonts w:ascii="Times New Roman" w:hAnsi="Times New Roman" w:cs="Times New Roman"/>
                <w:b/>
              </w:rPr>
              <w:t>Amplicon</w:t>
            </w:r>
            <w:proofErr w:type="spellEnd"/>
            <w:r w:rsidRPr="00B9118C">
              <w:rPr>
                <w:rFonts w:ascii="Times New Roman" w:hAnsi="Times New Roman" w:cs="Times New Roman"/>
                <w:b/>
              </w:rPr>
              <w:t xml:space="preserve"> size (</w:t>
            </w:r>
            <w:proofErr w:type="spellStart"/>
            <w:r w:rsidRPr="00B9118C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Pr="00B9118C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960F0B" w:rsidRPr="00B9118C" w:rsidTr="00B9118C">
        <w:trPr>
          <w:trHeight w:val="315"/>
        </w:trPr>
        <w:tc>
          <w:tcPr>
            <w:tcW w:w="224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</w:rPr>
            </w:pPr>
            <w:r w:rsidRPr="00B9118C">
              <w:rPr>
                <w:rFonts w:ascii="Times New Roman" w:hAnsi="Times New Roman" w:cs="Times New Roman"/>
              </w:rPr>
              <w:t>CanPin-1F, CanPin-1R</w:t>
            </w:r>
          </w:p>
        </w:tc>
        <w:tc>
          <w:tcPr>
            <w:tcW w:w="270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</w:rPr>
            </w:pPr>
            <w:r w:rsidRPr="00B9118C">
              <w:rPr>
                <w:rFonts w:ascii="Times New Roman" w:hAnsi="Times New Roman" w:cs="Times New Roman"/>
              </w:rPr>
              <w:t xml:space="preserve">All </w:t>
            </w:r>
            <w:proofErr w:type="spellStart"/>
            <w:r w:rsidRPr="00B9118C">
              <w:rPr>
                <w:rFonts w:ascii="Times New Roman" w:hAnsi="Times New Roman" w:cs="Times New Roman"/>
              </w:rPr>
              <w:t>CanPIs</w:t>
            </w:r>
            <w:proofErr w:type="spellEnd"/>
          </w:p>
        </w:tc>
        <w:tc>
          <w:tcPr>
            <w:tcW w:w="199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</w:rPr>
            </w:pPr>
            <w:r w:rsidRPr="00B9118C">
              <w:rPr>
                <w:rFonts w:ascii="Times New Roman" w:hAnsi="Times New Roman" w:cs="Times New Roman"/>
              </w:rPr>
              <w:t>789, 614, 455</w:t>
            </w:r>
            <w:r w:rsidR="00650AB8" w:rsidRPr="00B9118C">
              <w:rPr>
                <w:rFonts w:ascii="Times New Roman" w:hAnsi="Times New Roman" w:cs="Times New Roman"/>
              </w:rPr>
              <w:t>, 267</w:t>
            </w:r>
          </w:p>
        </w:tc>
      </w:tr>
      <w:tr w:rsidR="00960F0B" w:rsidRPr="00B9118C" w:rsidTr="00B9118C">
        <w:trPr>
          <w:trHeight w:val="315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</w:rPr>
            </w:pPr>
            <w:r w:rsidRPr="00B9118C">
              <w:rPr>
                <w:rFonts w:ascii="Times New Roman" w:hAnsi="Times New Roman" w:cs="Times New Roman"/>
              </w:rPr>
              <w:t>V57, CanPin-1R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</w:rPr>
            </w:pPr>
            <w:r w:rsidRPr="00B9118C">
              <w:rPr>
                <w:rFonts w:ascii="Times New Roman" w:hAnsi="Times New Roman" w:cs="Times New Roman"/>
              </w:rPr>
              <w:t>CanPI-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</w:rPr>
            </w:pPr>
            <w:r w:rsidRPr="00B9118C">
              <w:rPr>
                <w:rFonts w:ascii="Times New Roman" w:hAnsi="Times New Roman" w:cs="Times New Roman"/>
              </w:rPr>
              <w:t>600</w:t>
            </w:r>
          </w:p>
        </w:tc>
      </w:tr>
      <w:tr w:rsidR="00960F0B" w:rsidRPr="00B9118C" w:rsidTr="00B9118C">
        <w:trPr>
          <w:trHeight w:val="315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</w:rPr>
            </w:pPr>
            <w:r w:rsidRPr="00B9118C">
              <w:rPr>
                <w:rFonts w:ascii="Times New Roman" w:hAnsi="Times New Roman" w:cs="Times New Roman"/>
              </w:rPr>
              <w:t>V58, CanPin-1R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</w:rPr>
            </w:pPr>
            <w:r w:rsidRPr="00B9118C">
              <w:rPr>
                <w:rFonts w:ascii="Times New Roman" w:hAnsi="Times New Roman" w:cs="Times New Roman"/>
              </w:rPr>
              <w:t>CanPI-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</w:rPr>
            </w:pPr>
            <w:r w:rsidRPr="00B9118C">
              <w:rPr>
                <w:rFonts w:ascii="Times New Roman" w:hAnsi="Times New Roman" w:cs="Times New Roman"/>
              </w:rPr>
              <w:t>585</w:t>
            </w:r>
          </w:p>
        </w:tc>
      </w:tr>
      <w:tr w:rsidR="00960F0B" w:rsidRPr="00B9118C" w:rsidTr="00B9118C">
        <w:trPr>
          <w:trHeight w:val="315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</w:rPr>
            </w:pPr>
            <w:r w:rsidRPr="00B9118C">
              <w:rPr>
                <w:rFonts w:ascii="Times New Roman" w:hAnsi="Times New Roman" w:cs="Times New Roman"/>
              </w:rPr>
              <w:t>CanPin-1F, V5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</w:rPr>
            </w:pPr>
            <w:r w:rsidRPr="00B9118C">
              <w:rPr>
                <w:rFonts w:ascii="Times New Roman" w:hAnsi="Times New Roman" w:cs="Times New Roman"/>
              </w:rPr>
              <w:t>CanPI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</w:rPr>
            </w:pPr>
            <w:r w:rsidRPr="00B9118C">
              <w:rPr>
                <w:rFonts w:ascii="Times New Roman" w:hAnsi="Times New Roman" w:cs="Times New Roman"/>
              </w:rPr>
              <w:t>644</w:t>
            </w:r>
          </w:p>
        </w:tc>
      </w:tr>
      <w:tr w:rsidR="00960F0B" w:rsidRPr="00B9118C" w:rsidTr="00B9118C">
        <w:trPr>
          <w:trHeight w:val="315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</w:rPr>
            </w:pPr>
            <w:r w:rsidRPr="00B9118C">
              <w:rPr>
                <w:rFonts w:ascii="Times New Roman" w:hAnsi="Times New Roman" w:cs="Times New Roman"/>
              </w:rPr>
              <w:t>V63, V5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</w:rPr>
            </w:pPr>
            <w:r w:rsidRPr="00B9118C">
              <w:rPr>
                <w:rFonts w:ascii="Times New Roman" w:hAnsi="Times New Roman" w:cs="Times New Roman"/>
              </w:rPr>
              <w:t>CanPI-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</w:rPr>
            </w:pPr>
            <w:r w:rsidRPr="00B9118C">
              <w:rPr>
                <w:rFonts w:ascii="Times New Roman" w:hAnsi="Times New Roman" w:cs="Times New Roman"/>
              </w:rPr>
              <w:t>552</w:t>
            </w:r>
          </w:p>
        </w:tc>
      </w:tr>
      <w:tr w:rsidR="00960F0B" w:rsidRPr="00B9118C" w:rsidTr="00B9118C">
        <w:trPr>
          <w:trHeight w:val="315"/>
        </w:trPr>
        <w:tc>
          <w:tcPr>
            <w:tcW w:w="22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</w:rPr>
            </w:pPr>
            <w:r w:rsidRPr="00B9118C">
              <w:rPr>
                <w:rFonts w:ascii="Times New Roman" w:hAnsi="Times New Roman" w:cs="Times New Roman"/>
              </w:rPr>
              <w:t>V49, V52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</w:rPr>
            </w:pPr>
            <w:r w:rsidRPr="00B9118C">
              <w:rPr>
                <w:rFonts w:ascii="Times New Roman" w:hAnsi="Times New Roman" w:cs="Times New Roman"/>
              </w:rPr>
              <w:t>CanPI-8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960F0B" w:rsidRPr="00B9118C" w:rsidRDefault="00960F0B" w:rsidP="000567AB">
            <w:pPr>
              <w:jc w:val="center"/>
              <w:rPr>
                <w:rFonts w:ascii="Times New Roman" w:hAnsi="Times New Roman" w:cs="Times New Roman"/>
              </w:rPr>
            </w:pPr>
            <w:r w:rsidRPr="00B9118C">
              <w:rPr>
                <w:rFonts w:ascii="Times New Roman" w:hAnsi="Times New Roman" w:cs="Times New Roman"/>
              </w:rPr>
              <w:t>574</w:t>
            </w:r>
          </w:p>
        </w:tc>
      </w:tr>
    </w:tbl>
    <w:p w:rsidR="000567AB" w:rsidRPr="00070D25" w:rsidRDefault="000567AB" w:rsidP="000567A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d1930e141"/>
      <w:bookmarkEnd w:id="0"/>
      <w:r w:rsidRPr="00070D2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: Protein identification by </w:t>
      </w:r>
      <w:r>
        <w:rPr>
          <w:rFonts w:ascii="Times New Roman" w:hAnsi="Times New Roman" w:cs="Times New Roman"/>
          <w:b/>
          <w:sz w:val="24"/>
          <w:szCs w:val="24"/>
        </w:rPr>
        <w:t>MALDI-TOF-</w:t>
      </w:r>
      <w:r w:rsidRPr="00070D25">
        <w:rPr>
          <w:rFonts w:ascii="Times New Roman" w:hAnsi="Times New Roman" w:cs="Times New Roman"/>
          <w:b/>
          <w:sz w:val="24"/>
          <w:szCs w:val="24"/>
        </w:rPr>
        <w:t>MS/MS, database searches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eGrid"/>
        <w:tblW w:w="14709" w:type="dxa"/>
        <w:tblLayout w:type="fixed"/>
        <w:tblLook w:val="04A0"/>
      </w:tblPr>
      <w:tblGrid>
        <w:gridCol w:w="1343"/>
        <w:gridCol w:w="1178"/>
        <w:gridCol w:w="3257"/>
        <w:gridCol w:w="1843"/>
        <w:gridCol w:w="1418"/>
        <w:gridCol w:w="5670"/>
      </w:tblGrid>
      <w:tr w:rsidR="000567AB" w:rsidTr="00B9118C">
        <w:trPr>
          <w:trHeight w:val="555"/>
        </w:trPr>
        <w:tc>
          <w:tcPr>
            <w:tcW w:w="1343" w:type="dxa"/>
            <w:vMerge w:val="restart"/>
            <w:tcBorders>
              <w:left w:val="nil"/>
              <w:right w:val="nil"/>
            </w:tcBorders>
          </w:tcPr>
          <w:p w:rsidR="000567AB" w:rsidRDefault="000567AB" w:rsidP="000567AB">
            <w:pPr>
              <w:jc w:val="center"/>
              <w:rPr>
                <w:b/>
              </w:rPr>
            </w:pPr>
          </w:p>
          <w:p w:rsidR="000567AB" w:rsidRDefault="000567AB" w:rsidP="000567AB">
            <w:pPr>
              <w:jc w:val="center"/>
              <w:rPr>
                <w:b/>
              </w:rPr>
            </w:pPr>
            <w:r>
              <w:rPr>
                <w:b/>
              </w:rPr>
              <w:t>Tissue</w:t>
            </w:r>
          </w:p>
        </w:tc>
        <w:tc>
          <w:tcPr>
            <w:tcW w:w="1178" w:type="dxa"/>
            <w:vMerge w:val="restart"/>
            <w:tcBorders>
              <w:left w:val="nil"/>
              <w:right w:val="nil"/>
            </w:tcBorders>
          </w:tcPr>
          <w:p w:rsidR="000567AB" w:rsidRDefault="000567AB" w:rsidP="000567AB">
            <w:pPr>
              <w:jc w:val="center"/>
              <w:rPr>
                <w:b/>
              </w:rPr>
            </w:pPr>
          </w:p>
          <w:p w:rsidR="000567AB" w:rsidRDefault="000567AB" w:rsidP="000567AB">
            <w:pPr>
              <w:jc w:val="center"/>
              <w:rPr>
                <w:b/>
              </w:rPr>
            </w:pPr>
            <w:r>
              <w:rPr>
                <w:b/>
              </w:rPr>
              <w:t>Accession No.</w:t>
            </w:r>
          </w:p>
        </w:tc>
        <w:tc>
          <w:tcPr>
            <w:tcW w:w="3257" w:type="dxa"/>
            <w:vMerge w:val="restart"/>
            <w:tcBorders>
              <w:left w:val="nil"/>
              <w:right w:val="nil"/>
            </w:tcBorders>
          </w:tcPr>
          <w:p w:rsidR="000567AB" w:rsidRDefault="000567AB" w:rsidP="000567AB">
            <w:pPr>
              <w:jc w:val="center"/>
              <w:rPr>
                <w:b/>
              </w:rPr>
            </w:pPr>
          </w:p>
          <w:p w:rsidR="000567AB" w:rsidRDefault="000567AB" w:rsidP="000567AB">
            <w:pPr>
              <w:jc w:val="center"/>
              <w:rPr>
                <w:b/>
              </w:rPr>
            </w:pPr>
            <w:r>
              <w:rPr>
                <w:b/>
              </w:rPr>
              <w:t>Identified protein</w:t>
            </w:r>
          </w:p>
        </w:tc>
        <w:tc>
          <w:tcPr>
            <w:tcW w:w="893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0567AB" w:rsidRDefault="000567AB" w:rsidP="000567AB">
            <w:pPr>
              <w:jc w:val="center"/>
              <w:rPr>
                <w:b/>
              </w:rPr>
            </w:pPr>
            <w:r>
              <w:rPr>
                <w:b/>
              </w:rPr>
              <w:t>Protein identification data</w:t>
            </w:r>
          </w:p>
        </w:tc>
      </w:tr>
      <w:tr w:rsidR="000567AB" w:rsidTr="00B9118C">
        <w:trPr>
          <w:trHeight w:val="557"/>
        </w:trPr>
        <w:tc>
          <w:tcPr>
            <w:tcW w:w="1343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0567AB" w:rsidRDefault="000567AB" w:rsidP="000567AB">
            <w:pPr>
              <w:jc w:val="center"/>
              <w:rPr>
                <w:b/>
              </w:rPr>
            </w:pPr>
          </w:p>
        </w:tc>
        <w:tc>
          <w:tcPr>
            <w:tcW w:w="1178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0567AB" w:rsidRDefault="000567AB" w:rsidP="000567AB">
            <w:pPr>
              <w:jc w:val="center"/>
              <w:rPr>
                <w:b/>
              </w:rPr>
            </w:pPr>
          </w:p>
        </w:tc>
        <w:tc>
          <w:tcPr>
            <w:tcW w:w="3257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0567AB" w:rsidRDefault="000567AB" w:rsidP="000567AB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0567AB" w:rsidRDefault="000567AB" w:rsidP="000567AB">
            <w:pPr>
              <w:jc w:val="center"/>
              <w:rPr>
                <w:b/>
              </w:rPr>
            </w:pPr>
            <w:r>
              <w:rPr>
                <w:b/>
              </w:rPr>
              <w:t>(No. Pep</w:t>
            </w:r>
            <w:proofErr w:type="gramStart"/>
            <w:r>
              <w:rPr>
                <w:b/>
              </w:rPr>
              <w:t>./</w:t>
            </w:r>
            <w:proofErr w:type="gramEnd"/>
            <w:r>
              <w:rPr>
                <w:b/>
              </w:rPr>
              <w:t>coverage 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0567AB" w:rsidRDefault="000567AB" w:rsidP="000567AB">
            <w:pPr>
              <w:jc w:val="center"/>
              <w:rPr>
                <w:b/>
              </w:rPr>
            </w:pPr>
            <w:r>
              <w:rPr>
                <w:b/>
              </w:rPr>
              <w:t>PLGS Scor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0567AB" w:rsidRDefault="000567AB" w:rsidP="000567AB">
            <w:pPr>
              <w:jc w:val="center"/>
              <w:rPr>
                <w:b/>
              </w:rPr>
            </w:pPr>
            <w:r>
              <w:rPr>
                <w:b/>
              </w:rPr>
              <w:t>Peptide sequence (MS/MS)</w:t>
            </w:r>
          </w:p>
        </w:tc>
      </w:tr>
      <w:tr w:rsidR="000567AB" w:rsidTr="00B9118C">
        <w:trPr>
          <w:trHeight w:val="1068"/>
        </w:trPr>
        <w:tc>
          <w:tcPr>
            <w:tcW w:w="1343" w:type="dxa"/>
            <w:tcBorders>
              <w:left w:val="nil"/>
              <w:bottom w:val="nil"/>
              <w:right w:val="nil"/>
            </w:tcBorders>
          </w:tcPr>
          <w:p w:rsidR="000567AB" w:rsidRDefault="000567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567AB" w:rsidRDefault="000567AB" w:rsidP="000567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induced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</w:tcPr>
          <w:p w:rsidR="000567AB" w:rsidRDefault="000567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567AB" w:rsidRDefault="000567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0E12">
              <w:rPr>
                <w:rFonts w:ascii="Calibri" w:eastAsia="Times New Roman" w:hAnsi="Calibri" w:cs="Calibri"/>
                <w:color w:val="000000"/>
                <w:lang w:eastAsia="en-IN"/>
              </w:rPr>
              <w:t>Q4ZIQ3</w:t>
            </w:r>
          </w:p>
        </w:tc>
        <w:tc>
          <w:tcPr>
            <w:tcW w:w="3257" w:type="dxa"/>
            <w:tcBorders>
              <w:left w:val="nil"/>
              <w:bottom w:val="nil"/>
              <w:right w:val="nil"/>
            </w:tcBorders>
          </w:tcPr>
          <w:p w:rsidR="00E41F0A" w:rsidRDefault="00E41F0A" w:rsidP="000567AB"/>
          <w:p w:rsidR="000567AB" w:rsidRDefault="000567AB" w:rsidP="000567AB">
            <w:r>
              <w:t>Pin II type proteinase inhibitor 9 OS Capsicum annuum</w:t>
            </w:r>
          </w:p>
          <w:tbl>
            <w:tblPr>
              <w:tblW w:w="7499" w:type="dxa"/>
              <w:tblLayout w:type="fixed"/>
              <w:tblLook w:val="04A0"/>
            </w:tblPr>
            <w:tblGrid>
              <w:gridCol w:w="7499"/>
            </w:tblGrid>
            <w:tr w:rsidR="000567AB" w:rsidRPr="00D80E12" w:rsidTr="000567AB">
              <w:trPr>
                <w:trHeight w:val="300"/>
              </w:trPr>
              <w:tc>
                <w:tcPr>
                  <w:tcW w:w="7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67AB" w:rsidRDefault="000567AB" w:rsidP="000567A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</w:p>
                <w:p w:rsidR="000567AB" w:rsidRDefault="000567AB" w:rsidP="000567A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Pin-II PI 21, 17, 20, 13, 23, 6, 4, 3,</w:t>
                  </w:r>
                </w:p>
                <w:p w:rsidR="000567AB" w:rsidRPr="00D80E12" w:rsidRDefault="000567AB" w:rsidP="000567A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 5, 16, 12, 14</w:t>
                  </w:r>
                </w:p>
              </w:tc>
            </w:tr>
          </w:tbl>
          <w:p w:rsidR="000567AB" w:rsidRDefault="000567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0567AB" w:rsidRDefault="000567AB" w:rsidP="000567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567AB" w:rsidRDefault="000567AB" w:rsidP="000567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t xml:space="preserve">15/ </w:t>
            </w:r>
            <w:r w:rsidRPr="00012468">
              <w:t>4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0567AB" w:rsidRDefault="000567AB" w:rsidP="000567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567AB" w:rsidRPr="000567AB" w:rsidRDefault="000567AB" w:rsidP="00056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7AB">
              <w:rPr>
                <w:rFonts w:ascii="Times New Roman" w:hAnsi="Times New Roman" w:cs="Times New Roman"/>
                <w:sz w:val="24"/>
                <w:szCs w:val="24"/>
              </w:rPr>
              <w:t>2601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</w:tcPr>
          <w:tbl>
            <w:tblPr>
              <w:tblW w:w="4920" w:type="dxa"/>
              <w:tblLayout w:type="fixed"/>
              <w:tblLook w:val="04A0"/>
            </w:tblPr>
            <w:tblGrid>
              <w:gridCol w:w="4920"/>
            </w:tblGrid>
            <w:tr w:rsidR="00E41F0A" w:rsidRPr="00012468" w:rsidTr="00E41F0A">
              <w:trPr>
                <w:trHeight w:val="300"/>
              </w:trPr>
              <w:tc>
                <w:tcPr>
                  <w:tcW w:w="4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012468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012468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R)KGCNYYSADGTFICEGESDPNNPK(P)</w:t>
                  </w:r>
                </w:p>
              </w:tc>
            </w:tr>
            <w:tr w:rsidR="00E41F0A" w:rsidRPr="00012468" w:rsidTr="00E41F0A">
              <w:trPr>
                <w:trHeight w:val="300"/>
              </w:trPr>
              <w:tc>
                <w:tcPr>
                  <w:tcW w:w="4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012468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012468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K)GCNYYSADGTFICEGESDPNNPK(P)</w:t>
                  </w:r>
                </w:p>
              </w:tc>
            </w:tr>
            <w:tr w:rsidR="00E41F0A" w:rsidRPr="00012468" w:rsidTr="00E41F0A">
              <w:trPr>
                <w:trHeight w:val="300"/>
              </w:trPr>
              <w:tc>
                <w:tcPr>
                  <w:tcW w:w="4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012468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012468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R)LCTNCCAGR(K)</w:t>
                  </w:r>
                </w:p>
              </w:tc>
            </w:tr>
            <w:tr w:rsidR="00E41F0A" w:rsidRPr="00012468" w:rsidTr="00E41F0A">
              <w:trPr>
                <w:trHeight w:val="300"/>
              </w:trPr>
              <w:tc>
                <w:tcPr>
                  <w:tcW w:w="4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012468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012468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R)KGCNYYSADGTFICEGESDPNNPKPCTLNCDPR(I)</w:t>
                  </w:r>
                </w:p>
              </w:tc>
            </w:tr>
            <w:tr w:rsidR="00E41F0A" w:rsidRPr="00012468" w:rsidTr="00E41F0A">
              <w:trPr>
                <w:trHeight w:val="300"/>
              </w:trPr>
              <w:tc>
                <w:tcPr>
                  <w:tcW w:w="4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012468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012468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K)GCNYYSADGTFICEGESDPNNPKPCTLNCDPR(I)</w:t>
                  </w:r>
                </w:p>
              </w:tc>
            </w:tr>
            <w:tr w:rsidR="00E41F0A" w:rsidRPr="00012468" w:rsidTr="00E41F0A">
              <w:trPr>
                <w:trHeight w:val="300"/>
              </w:trPr>
              <w:tc>
                <w:tcPr>
                  <w:tcW w:w="4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012468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012468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R)KGCNYYSADGTFICEGESDPNN(P)</w:t>
                  </w:r>
                </w:p>
              </w:tc>
            </w:tr>
            <w:tr w:rsidR="00E41F0A" w:rsidRPr="00012468" w:rsidTr="00E41F0A">
              <w:trPr>
                <w:trHeight w:val="300"/>
              </w:trPr>
              <w:tc>
                <w:tcPr>
                  <w:tcW w:w="4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012468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012468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R)KGCNYYSADGTFICEGESDPNNPK(P)</w:t>
                  </w:r>
                </w:p>
              </w:tc>
            </w:tr>
            <w:tr w:rsidR="00E41F0A" w:rsidRPr="00012468" w:rsidTr="00E41F0A">
              <w:trPr>
                <w:trHeight w:val="300"/>
              </w:trPr>
              <w:tc>
                <w:tcPr>
                  <w:tcW w:w="4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012468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012468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K)GCNYYSADGTFICEGESDPNNPK(P)</w:t>
                  </w:r>
                </w:p>
              </w:tc>
            </w:tr>
            <w:tr w:rsidR="00E41F0A" w:rsidRPr="00012468" w:rsidTr="00E41F0A">
              <w:trPr>
                <w:trHeight w:val="300"/>
              </w:trPr>
              <w:tc>
                <w:tcPr>
                  <w:tcW w:w="4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012468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012468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A)DGTFICEGESDPNNPK(P)</w:t>
                  </w:r>
                </w:p>
              </w:tc>
            </w:tr>
            <w:tr w:rsidR="00E41F0A" w:rsidRPr="00012468" w:rsidTr="00E41F0A">
              <w:trPr>
                <w:trHeight w:val="300"/>
              </w:trPr>
              <w:tc>
                <w:tcPr>
                  <w:tcW w:w="4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012468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012468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I)CEGESDPNNPK(P)</w:t>
                  </w:r>
                </w:p>
              </w:tc>
            </w:tr>
            <w:tr w:rsidR="00E41F0A" w:rsidRPr="00012468" w:rsidTr="00E41F0A">
              <w:trPr>
                <w:trHeight w:val="300"/>
              </w:trPr>
              <w:tc>
                <w:tcPr>
                  <w:tcW w:w="4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012468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012468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D)PNNPK(P)</w:t>
                  </w:r>
                </w:p>
              </w:tc>
            </w:tr>
            <w:tr w:rsidR="00E41F0A" w:rsidRPr="00012468" w:rsidTr="00E41F0A">
              <w:trPr>
                <w:trHeight w:val="300"/>
              </w:trPr>
              <w:tc>
                <w:tcPr>
                  <w:tcW w:w="4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012468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012468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R)LCTNCCAGR(K)</w:t>
                  </w:r>
                </w:p>
              </w:tc>
            </w:tr>
            <w:tr w:rsidR="00E41F0A" w:rsidRPr="00012468" w:rsidTr="00E41F0A">
              <w:trPr>
                <w:trHeight w:val="300"/>
              </w:trPr>
              <w:tc>
                <w:tcPr>
                  <w:tcW w:w="4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012468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012468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L)CTNCCAGR(K)</w:t>
                  </w:r>
                </w:p>
              </w:tc>
            </w:tr>
            <w:tr w:rsidR="00E41F0A" w:rsidRPr="00012468" w:rsidTr="00E41F0A">
              <w:trPr>
                <w:trHeight w:val="300"/>
              </w:trPr>
              <w:tc>
                <w:tcPr>
                  <w:tcW w:w="4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012468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012468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C)TNCCAGR(K)</w:t>
                  </w:r>
                </w:p>
              </w:tc>
            </w:tr>
            <w:tr w:rsidR="00E41F0A" w:rsidRPr="00012468" w:rsidTr="00E41F0A">
              <w:trPr>
                <w:trHeight w:val="300"/>
              </w:trPr>
              <w:tc>
                <w:tcPr>
                  <w:tcW w:w="4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012468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012468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R)KGCNYYSADGTFICEGESD(P)</w:t>
                  </w:r>
                </w:p>
              </w:tc>
            </w:tr>
          </w:tbl>
          <w:p w:rsidR="000567AB" w:rsidRDefault="000567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567AB" w:rsidTr="00B9118C">
        <w:trPr>
          <w:trHeight w:val="106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E41F0A" w:rsidRDefault="00E41F0A" w:rsidP="000567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567AB" w:rsidRDefault="000567AB" w:rsidP="000567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phid infested </w:t>
            </w:r>
          </w:p>
          <w:p w:rsidR="00650AB8" w:rsidRDefault="00650AB8" w:rsidP="000567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systemic tissue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0567AB" w:rsidRDefault="000567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E41F0A" w:rsidRDefault="00E41F0A" w:rsidP="00E41F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4Z8K3</w:t>
            </w:r>
          </w:p>
          <w:p w:rsidR="00E41F0A" w:rsidRDefault="00E41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:rsidR="00E41F0A" w:rsidRDefault="00E41F0A" w:rsidP="00E41F0A"/>
          <w:p w:rsidR="00E41F0A" w:rsidRDefault="00E41F0A" w:rsidP="00E41F0A">
            <w:r>
              <w:t>Pin II type proteinase inhibitor 3 OS Capsicum annuum</w:t>
            </w:r>
          </w:p>
          <w:p w:rsidR="00650AB8" w:rsidRDefault="00650AB8" w:rsidP="00E41F0A"/>
          <w:p w:rsidR="000567AB" w:rsidRDefault="00E41F0A" w:rsidP="00E41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Pin-II PI 6, 21, 20, 13, 23, 4, 17, 9, 5, 16, 19, 14, 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67AB" w:rsidRPr="00E41F0A" w:rsidRDefault="000567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41F0A" w:rsidRPr="00E41F0A" w:rsidRDefault="00E41F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F0A">
              <w:rPr>
                <w:rFonts w:ascii="Times New Roman" w:hAnsi="Times New Roman" w:cs="Times New Roman"/>
                <w:sz w:val="24"/>
                <w:szCs w:val="24"/>
              </w:rPr>
              <w:t xml:space="preserve">      18/ 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67AB" w:rsidRPr="00E41F0A" w:rsidRDefault="000567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41F0A" w:rsidRPr="00E41F0A" w:rsidRDefault="00E41F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F0A">
              <w:rPr>
                <w:rFonts w:ascii="Times New Roman" w:hAnsi="Times New Roman" w:cs="Times New Roman"/>
                <w:sz w:val="24"/>
                <w:szCs w:val="24"/>
              </w:rPr>
              <w:t>71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E41F0A" w:rsidRDefault="00E41F0A"/>
          <w:tbl>
            <w:tblPr>
              <w:tblW w:w="4080" w:type="dxa"/>
              <w:tblLayout w:type="fixed"/>
              <w:tblLook w:val="04A0"/>
            </w:tblPr>
            <w:tblGrid>
              <w:gridCol w:w="4080"/>
            </w:tblGrid>
            <w:tr w:rsidR="00E41F0A" w:rsidRPr="00686EC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686EC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686ECB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N)RICTNCCAGR(K)</w:t>
                  </w:r>
                </w:p>
              </w:tc>
            </w:tr>
            <w:tr w:rsidR="00E41F0A" w:rsidRPr="00686EC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686EC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686ECB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R)KGCNYYSADGTFICEGESDPNNPK(A)</w:t>
                  </w:r>
                </w:p>
              </w:tc>
            </w:tr>
            <w:tr w:rsidR="00E41F0A" w:rsidRPr="00686EC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686EC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686ECB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R)LCTNCCAGR(K)</w:t>
                  </w:r>
                </w:p>
              </w:tc>
            </w:tr>
            <w:tr w:rsidR="00E41F0A" w:rsidRPr="00686EC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686EC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686ECB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K)GCNYYSADGTFICEGESDPNNPK(A)</w:t>
                  </w:r>
                </w:p>
              </w:tc>
            </w:tr>
            <w:tr w:rsidR="00E41F0A" w:rsidRPr="00686EC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686EC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686ECB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R)SEGNAENRICTNCCAGR(K)</w:t>
                  </w:r>
                </w:p>
              </w:tc>
            </w:tr>
            <w:tr w:rsidR="00E41F0A" w:rsidRPr="00686EC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686EC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K)</w:t>
                  </w:r>
                  <w:r w:rsidRPr="00686ECB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VSFLAFLLVLEILLLHVDAKACSEENAENR(I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)</w:t>
                  </w:r>
                </w:p>
              </w:tc>
            </w:tr>
            <w:tr w:rsidR="00E41F0A" w:rsidRPr="00686EC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686EC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686ECB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R)NCDPNIAYSLCLYEK(-)</w:t>
                  </w:r>
                </w:p>
              </w:tc>
            </w:tr>
            <w:tr w:rsidR="00E41F0A" w:rsidRPr="00686EC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686EC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686ECB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N)RICT(N)</w:t>
                  </w:r>
                </w:p>
              </w:tc>
            </w:tr>
            <w:tr w:rsidR="00E41F0A" w:rsidRPr="00686EC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686EC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686ECB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lastRenderedPageBreak/>
                    <w:t>(N)RICTN(C)</w:t>
                  </w:r>
                </w:p>
              </w:tc>
            </w:tr>
            <w:tr w:rsidR="00E41F0A" w:rsidRPr="00686EC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686EC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686ECB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N)RICTNC(C)</w:t>
                  </w:r>
                </w:p>
              </w:tc>
            </w:tr>
            <w:tr w:rsidR="00E41F0A" w:rsidRPr="00686EC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686EC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686ECB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T)NCCAGR(K)</w:t>
                  </w:r>
                </w:p>
              </w:tc>
            </w:tr>
            <w:tr w:rsidR="00E41F0A" w:rsidRPr="00686EC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686EC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686ECB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N)CCAGR(K)</w:t>
                  </w:r>
                </w:p>
              </w:tc>
            </w:tr>
            <w:tr w:rsidR="00E41F0A" w:rsidRPr="00686EC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686EC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686ECB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C)CAGR(K)</w:t>
                  </w:r>
                </w:p>
              </w:tc>
            </w:tr>
            <w:tr w:rsidR="00E41F0A" w:rsidRPr="00686EC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686EC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686ECB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Y)YSADGTFICEGESDPNNPK(A)</w:t>
                  </w:r>
                </w:p>
              </w:tc>
            </w:tr>
            <w:tr w:rsidR="00E41F0A" w:rsidRPr="00686EC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686EC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686ECB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R)LCTNCCAGR(K)</w:t>
                  </w:r>
                </w:p>
              </w:tc>
            </w:tr>
            <w:tr w:rsidR="00E41F0A" w:rsidRPr="00686EC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686EC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686ECB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L)CTNCCAGR(K)</w:t>
                  </w:r>
                </w:p>
              </w:tc>
            </w:tr>
            <w:tr w:rsidR="00E41F0A" w:rsidRPr="00686EC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686EC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686ECB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C)TNCCAGR(K)</w:t>
                  </w:r>
                </w:p>
              </w:tc>
            </w:tr>
            <w:tr w:rsidR="00E41F0A" w:rsidRPr="00686EC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686EC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686ECB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(N)RIC(T)</w:t>
                  </w:r>
                </w:p>
              </w:tc>
            </w:tr>
          </w:tbl>
          <w:p w:rsidR="000567AB" w:rsidRDefault="000567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567AB" w:rsidTr="00B9118C">
        <w:trPr>
          <w:trHeight w:val="106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E41F0A" w:rsidRDefault="00E41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567AB" w:rsidRDefault="000567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ounding + water</w:t>
            </w:r>
          </w:p>
          <w:p w:rsidR="00650AB8" w:rsidRDefault="00650A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systemic tissue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E41F0A" w:rsidRDefault="00E41F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67AB" w:rsidRPr="00E41F0A" w:rsidRDefault="00E41F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F0A">
              <w:rPr>
                <w:rFonts w:ascii="Times New Roman" w:hAnsi="Times New Roman" w:cs="Times New Roman"/>
                <w:sz w:val="24"/>
                <w:szCs w:val="24"/>
              </w:rPr>
              <w:t>D2CGT4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:rsidR="00E41F0A" w:rsidRDefault="00E41F0A" w:rsidP="00E41F0A"/>
          <w:p w:rsidR="00E41F0A" w:rsidRDefault="00E41F0A" w:rsidP="00E41F0A">
            <w:r>
              <w:t>Pin II type proteinase inhibitor 17 OS Capsicum annuum</w:t>
            </w:r>
          </w:p>
          <w:p w:rsidR="000567AB" w:rsidRDefault="00E41F0A" w:rsidP="00E41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Pin-II PI 6, 21, 20, 13, 23, 4, 3, 9, 5, 16, 19, 8, 14, 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567AB" w:rsidRDefault="000567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E41F0A" w:rsidRDefault="00E41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t xml:space="preserve">       17/ </w:t>
            </w:r>
            <w:r w:rsidRPr="0008692B"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67AB" w:rsidRDefault="000567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E41F0A" w:rsidRDefault="00E41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t xml:space="preserve">      71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E41F0A" w:rsidRDefault="00E41F0A"/>
          <w:tbl>
            <w:tblPr>
              <w:tblW w:w="4080" w:type="dxa"/>
              <w:tblLayout w:type="fixed"/>
              <w:tblLook w:val="04A0"/>
            </w:tblPr>
            <w:tblGrid>
              <w:gridCol w:w="4080"/>
            </w:tblGrid>
            <w:tr w:rsidR="00E41F0A" w:rsidRPr="0008692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08692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 w:rsidRPr="0008692B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(N)RICTNCCAGR(K)</w:t>
                  </w:r>
                </w:p>
              </w:tc>
            </w:tr>
            <w:tr w:rsidR="00E41F0A" w:rsidRPr="0008692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08692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 w:rsidRPr="0008692B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(R)KGCNYYSADGTFICEGESDPNNPK(A)</w:t>
                  </w:r>
                </w:p>
              </w:tc>
            </w:tr>
            <w:tr w:rsidR="00E41F0A" w:rsidRPr="0008692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08692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 w:rsidRPr="0008692B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(R)LCTNCCAGR(K)</w:t>
                  </w:r>
                </w:p>
              </w:tc>
            </w:tr>
            <w:tr w:rsidR="00E41F0A" w:rsidRPr="0008692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08692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 w:rsidRPr="0008692B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(K)GCNYYSADGTFICEGESDPNNPK(A)</w:t>
                  </w:r>
                </w:p>
              </w:tc>
            </w:tr>
            <w:tr w:rsidR="00E41F0A" w:rsidRPr="0008692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08692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(K)</w:t>
                  </w:r>
                  <w:r w:rsidRPr="0008692B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VSFLAFLLVLEILLLHVDAKACSEENAENR(I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)</w:t>
                  </w:r>
                </w:p>
              </w:tc>
            </w:tr>
            <w:tr w:rsidR="00E41F0A" w:rsidRPr="0008692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08692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 w:rsidRPr="0008692B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(R)NCDPNIAYSLCLYEK(-)</w:t>
                  </w:r>
                </w:p>
              </w:tc>
            </w:tr>
            <w:tr w:rsidR="00E41F0A" w:rsidRPr="0008692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08692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 w:rsidRPr="0008692B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(N)RICT(N)</w:t>
                  </w:r>
                </w:p>
              </w:tc>
            </w:tr>
            <w:tr w:rsidR="00E41F0A" w:rsidRPr="0008692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08692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 w:rsidRPr="0008692B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(N)RICTN(C)</w:t>
                  </w:r>
                </w:p>
              </w:tc>
            </w:tr>
            <w:tr w:rsidR="00E41F0A" w:rsidRPr="0008692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08692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 w:rsidRPr="0008692B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(N)RICTNC(C)</w:t>
                  </w:r>
                </w:p>
              </w:tc>
            </w:tr>
            <w:tr w:rsidR="00E41F0A" w:rsidRPr="0008692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08692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 w:rsidRPr="0008692B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(T)NCCAGR(K)</w:t>
                  </w:r>
                </w:p>
              </w:tc>
            </w:tr>
            <w:tr w:rsidR="00E41F0A" w:rsidRPr="0008692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08692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 w:rsidRPr="0008692B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(N)CCAGR(K)</w:t>
                  </w:r>
                </w:p>
              </w:tc>
            </w:tr>
            <w:tr w:rsidR="00E41F0A" w:rsidRPr="0008692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08692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 w:rsidRPr="0008692B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(C)CAGR(K)</w:t>
                  </w:r>
                </w:p>
              </w:tc>
            </w:tr>
            <w:tr w:rsidR="00E41F0A" w:rsidRPr="0008692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08692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 w:rsidRPr="0008692B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(Y)YSADGTFICEGESDPNNPK(A)</w:t>
                  </w:r>
                </w:p>
              </w:tc>
            </w:tr>
            <w:tr w:rsidR="00E41F0A" w:rsidRPr="0008692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08692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 w:rsidRPr="0008692B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(R)LCTNCCAGR(K)</w:t>
                  </w:r>
                </w:p>
              </w:tc>
            </w:tr>
            <w:tr w:rsidR="00E41F0A" w:rsidRPr="0008692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08692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 w:rsidRPr="0008692B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(L)CTNCCAGR(K)</w:t>
                  </w:r>
                </w:p>
              </w:tc>
            </w:tr>
            <w:tr w:rsidR="00E41F0A" w:rsidRPr="0008692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08692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 w:rsidRPr="0008692B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(C)TNCCAGR(K)</w:t>
                  </w:r>
                </w:p>
              </w:tc>
            </w:tr>
            <w:tr w:rsidR="00E41F0A" w:rsidRPr="0008692B" w:rsidTr="00E41F0A">
              <w:trPr>
                <w:trHeight w:val="300"/>
              </w:trPr>
              <w:tc>
                <w:tcPr>
                  <w:tcW w:w="4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08692B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 w:rsidRPr="0008692B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(N)RIC(T)</w:t>
                  </w:r>
                </w:p>
              </w:tc>
            </w:tr>
          </w:tbl>
          <w:p w:rsidR="000567AB" w:rsidRDefault="000567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567AB" w:rsidTr="00B9118C">
        <w:trPr>
          <w:trHeight w:val="1127"/>
        </w:trPr>
        <w:tc>
          <w:tcPr>
            <w:tcW w:w="1343" w:type="dxa"/>
            <w:tcBorders>
              <w:top w:val="nil"/>
              <w:left w:val="nil"/>
              <w:right w:val="nil"/>
            </w:tcBorders>
          </w:tcPr>
          <w:p w:rsidR="00E41F0A" w:rsidRDefault="00E41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567AB" w:rsidRDefault="000567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ounding + OS</w:t>
            </w:r>
          </w:p>
          <w:p w:rsidR="00650AB8" w:rsidRDefault="00650A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systemic tissue)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</w:tcPr>
          <w:p w:rsidR="00650AB8" w:rsidRDefault="00650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567AB" w:rsidRDefault="00E41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1F0A">
              <w:rPr>
                <w:rFonts w:ascii="Times New Roman" w:hAnsi="Times New Roman" w:cs="Times New Roman"/>
                <w:sz w:val="24"/>
                <w:szCs w:val="24"/>
              </w:rPr>
              <w:t>D2CGT4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</w:tcPr>
          <w:p w:rsidR="00650AB8" w:rsidRDefault="00650AB8" w:rsidP="00E41F0A"/>
          <w:p w:rsidR="00E41F0A" w:rsidRDefault="00E41F0A" w:rsidP="00E41F0A">
            <w:r>
              <w:t>Pin II type proteinase inhibitor 17 OS Capsicum annuum</w:t>
            </w:r>
          </w:p>
          <w:p w:rsidR="000567AB" w:rsidRDefault="00E41F0A" w:rsidP="00E41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Pin-II PI 21, 19, 20, 23, 13, 6, 4, 3, 9, 5, 16, 12, 8, 1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0567AB" w:rsidRDefault="000567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E41F0A" w:rsidRDefault="00E41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t xml:space="preserve">      12/ </w:t>
            </w:r>
            <w:r w:rsidRPr="00FE34DC">
              <w:t>2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0567AB" w:rsidRPr="00E41F0A" w:rsidRDefault="000567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41F0A" w:rsidRPr="00E41F0A" w:rsidRDefault="00E41F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E41F0A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</w:tcPr>
          <w:p w:rsidR="00E41F0A" w:rsidRDefault="00E41F0A"/>
          <w:tbl>
            <w:tblPr>
              <w:tblW w:w="3880" w:type="dxa"/>
              <w:tblLayout w:type="fixed"/>
              <w:tblLook w:val="04A0"/>
            </w:tblPr>
            <w:tblGrid>
              <w:gridCol w:w="3880"/>
            </w:tblGrid>
            <w:tr w:rsidR="00E41F0A" w:rsidRPr="00FE34DC" w:rsidTr="00E41F0A">
              <w:trPr>
                <w:trHeight w:val="30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FE34DC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 w:rsidRPr="00FE34DC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(R)KGCNYYSADGTFICEGESDPNNPK(A)</w:t>
                  </w:r>
                </w:p>
              </w:tc>
            </w:tr>
            <w:tr w:rsidR="00E41F0A" w:rsidRPr="00FE34DC" w:rsidTr="00E41F0A">
              <w:trPr>
                <w:trHeight w:val="30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FE34DC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 w:rsidRPr="00FE34DC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(K)GCNYYSADGTFICEGESDPNNPK(A)</w:t>
                  </w:r>
                </w:p>
              </w:tc>
            </w:tr>
            <w:tr w:rsidR="00E41F0A" w:rsidRPr="00FE34DC" w:rsidTr="00E41F0A">
              <w:trPr>
                <w:trHeight w:val="30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FE34DC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 w:rsidRPr="00FE34DC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(R)LCTNCCAGR(K)</w:t>
                  </w:r>
                </w:p>
              </w:tc>
            </w:tr>
            <w:tr w:rsidR="00E41F0A" w:rsidRPr="00FE34DC" w:rsidTr="00E41F0A">
              <w:trPr>
                <w:trHeight w:val="30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FE34DC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 w:rsidRPr="00FE34DC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(N)RICTNCCAGR(K)</w:t>
                  </w:r>
                </w:p>
              </w:tc>
            </w:tr>
            <w:tr w:rsidR="00E41F0A" w:rsidRPr="00FE34DC" w:rsidTr="00E41F0A">
              <w:trPr>
                <w:trHeight w:val="30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FE34DC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 w:rsidRPr="00FE34DC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(N)RICTN(C)</w:t>
                  </w:r>
                </w:p>
              </w:tc>
            </w:tr>
            <w:tr w:rsidR="00E41F0A" w:rsidRPr="00FE34DC" w:rsidTr="00E41F0A">
              <w:trPr>
                <w:trHeight w:val="30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FE34DC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 w:rsidRPr="00FE34DC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(N)RICTNC(C)</w:t>
                  </w:r>
                </w:p>
              </w:tc>
            </w:tr>
            <w:tr w:rsidR="00E41F0A" w:rsidRPr="00FE34DC" w:rsidTr="00E41F0A">
              <w:trPr>
                <w:trHeight w:val="30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FE34DC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 w:rsidRPr="00FE34DC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(N)CCAGR(K)</w:t>
                  </w:r>
                </w:p>
              </w:tc>
            </w:tr>
            <w:tr w:rsidR="00E41F0A" w:rsidRPr="00FE34DC" w:rsidTr="00E41F0A">
              <w:trPr>
                <w:trHeight w:val="30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FE34DC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 w:rsidRPr="00FE34DC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(C)CAGR(K)</w:t>
                  </w:r>
                </w:p>
              </w:tc>
            </w:tr>
            <w:tr w:rsidR="00E41F0A" w:rsidRPr="00FE34DC" w:rsidTr="00E41F0A">
              <w:trPr>
                <w:trHeight w:val="30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FE34DC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 w:rsidRPr="00FE34DC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(R)KGCNYYSADGTFICEGESDPNN(P)</w:t>
                  </w:r>
                </w:p>
              </w:tc>
            </w:tr>
            <w:tr w:rsidR="00E41F0A" w:rsidRPr="00FE34DC" w:rsidTr="00E41F0A">
              <w:trPr>
                <w:trHeight w:val="30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FE34DC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 w:rsidRPr="00FE34DC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(R)LCTNCCAGR(K)</w:t>
                  </w:r>
                </w:p>
              </w:tc>
            </w:tr>
            <w:tr w:rsidR="00E41F0A" w:rsidRPr="00FE34DC" w:rsidTr="00E41F0A">
              <w:trPr>
                <w:trHeight w:val="30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FE34DC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 w:rsidRPr="00FE34DC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(C)TNCCAGR(K)</w:t>
                  </w:r>
                </w:p>
              </w:tc>
            </w:tr>
            <w:tr w:rsidR="00E41F0A" w:rsidRPr="00FE34DC" w:rsidTr="00E41F0A">
              <w:trPr>
                <w:trHeight w:val="30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41F0A" w:rsidRPr="00FE34DC" w:rsidRDefault="00E41F0A" w:rsidP="00E41F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 w:rsidRPr="00FE34DC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(N)RIC(T)</w:t>
                  </w:r>
                </w:p>
              </w:tc>
            </w:tr>
          </w:tbl>
          <w:p w:rsidR="000567AB" w:rsidRDefault="000567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0567AB" w:rsidRDefault="000567AB" w:rsidP="005F5064">
      <w:pPr>
        <w:rPr>
          <w:rFonts w:ascii="Times New Roman" w:hAnsi="Times New Roman" w:cs="Times New Roman"/>
          <w:b/>
          <w:sz w:val="24"/>
          <w:szCs w:val="24"/>
        </w:rPr>
      </w:pPr>
    </w:p>
    <w:sectPr w:rsidR="000567AB" w:rsidSect="008D06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D06EF"/>
    <w:rsid w:val="00012468"/>
    <w:rsid w:val="00050D1A"/>
    <w:rsid w:val="000567AB"/>
    <w:rsid w:val="00070D25"/>
    <w:rsid w:val="0008692B"/>
    <w:rsid w:val="000B4F52"/>
    <w:rsid w:val="00102991"/>
    <w:rsid w:val="00102D35"/>
    <w:rsid w:val="00131C7F"/>
    <w:rsid w:val="00176965"/>
    <w:rsid w:val="00270070"/>
    <w:rsid w:val="002E1B82"/>
    <w:rsid w:val="00490F5F"/>
    <w:rsid w:val="005622AB"/>
    <w:rsid w:val="005F0A1A"/>
    <w:rsid w:val="005F5064"/>
    <w:rsid w:val="00650AB8"/>
    <w:rsid w:val="00653BDB"/>
    <w:rsid w:val="00686ECB"/>
    <w:rsid w:val="007B6016"/>
    <w:rsid w:val="008D06EF"/>
    <w:rsid w:val="009247D6"/>
    <w:rsid w:val="00960F0B"/>
    <w:rsid w:val="00A66239"/>
    <w:rsid w:val="00A713B2"/>
    <w:rsid w:val="00A92398"/>
    <w:rsid w:val="00AF474D"/>
    <w:rsid w:val="00B82CF8"/>
    <w:rsid w:val="00B9118C"/>
    <w:rsid w:val="00C35EFA"/>
    <w:rsid w:val="00D07612"/>
    <w:rsid w:val="00D2655A"/>
    <w:rsid w:val="00D80E12"/>
    <w:rsid w:val="00E41F0A"/>
    <w:rsid w:val="00E8587E"/>
    <w:rsid w:val="00FE34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3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06E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0A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AB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29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1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6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6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632494-4205-430D-B023-2D83B70DC4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4</TotalTime>
  <Pages>4</Pages>
  <Words>501</Words>
  <Characters>28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si Mishra</dc:creator>
  <cp:keywords/>
  <dc:description/>
  <cp:lastModifiedBy>Manasi Mishra</cp:lastModifiedBy>
  <cp:revision>16</cp:revision>
  <dcterms:created xsi:type="dcterms:W3CDTF">2012-01-11T06:20:00Z</dcterms:created>
  <dcterms:modified xsi:type="dcterms:W3CDTF">2012-06-21T18:44:00Z</dcterms:modified>
</cp:coreProperties>
</file>